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2864F" w14:textId="77777777" w:rsidR="009956B6" w:rsidRPr="005E6C09" w:rsidRDefault="009956B6" w:rsidP="009956B6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Intra-operator repeatability of muscle</w:t>
      </w:r>
      <w:r w:rsidRPr="005E6C0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volumes [cm</w:t>
      </w:r>
      <w:r w:rsidRPr="003C1152">
        <w:rPr>
          <w:rFonts w:ascii="Times New Roman" w:hAnsi="Times New Roman" w:cs="Times New Roman"/>
          <w:b/>
          <w:bCs/>
          <w:sz w:val="18"/>
          <w:szCs w:val="18"/>
          <w:vertAlign w:val="superscript"/>
          <w:lang w:val="en-US"/>
        </w:rPr>
        <w:t>3</w:t>
      </w:r>
      <w:r w:rsidRPr="005E6C09">
        <w:rPr>
          <w:rFonts w:ascii="Times New Roman" w:hAnsi="Times New Roman" w:cs="Times New Roman"/>
          <w:b/>
          <w:bCs/>
          <w:sz w:val="18"/>
          <w:szCs w:val="18"/>
          <w:lang w:val="en-US"/>
        </w:rPr>
        <w:t>]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291"/>
        <w:gridCol w:w="666"/>
        <w:gridCol w:w="666"/>
        <w:gridCol w:w="666"/>
        <w:gridCol w:w="566"/>
      </w:tblGrid>
      <w:tr w:rsidR="009956B6" w:rsidRPr="00A44A98" w14:paraId="36F78CDA" w14:textId="77777777" w:rsidTr="008F0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52755D9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  <w:t>Muscles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11534CE" w14:textId="77777777" w:rsidR="009956B6" w:rsidRPr="00A44A98" w:rsidRDefault="009956B6" w:rsidP="008F0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  <w:t>Subject 1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5597ADE8" w14:textId="77777777" w:rsidR="009956B6" w:rsidRPr="00A44A98" w:rsidRDefault="009956B6" w:rsidP="008F05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  <w:t>CoV</w:t>
            </w:r>
          </w:p>
        </w:tc>
      </w:tr>
      <w:tr w:rsidR="009956B6" w:rsidRPr="00A44A98" w14:paraId="1F638711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1E34C6E" w14:textId="77777777" w:rsidR="009956B6" w:rsidRPr="00FC096C" w:rsidRDefault="009956B6" w:rsidP="008F0534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F7EB82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12A203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DE0103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D9CB92" w14:textId="77777777" w:rsidR="009956B6" w:rsidRPr="00A44A98" w:rsidRDefault="009956B6" w:rsidP="008F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956B6" w:rsidRPr="00A44A98" w14:paraId="4BBCBA46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167A6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Adductor brev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284B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88AE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6756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83105EA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9956B6" w:rsidRPr="00A44A98" w14:paraId="433436F4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242E839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Adductor long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38F8C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6DA94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C4F30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6</w:t>
            </w:r>
          </w:p>
        </w:tc>
        <w:tc>
          <w:tcPr>
            <w:tcW w:w="0" w:type="auto"/>
            <w:shd w:val="clear" w:color="auto" w:fill="auto"/>
            <w:hideMark/>
          </w:tcPr>
          <w:p w14:paraId="6B269BCF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</w:tr>
      <w:tr w:rsidR="009956B6" w:rsidRPr="00A44A98" w14:paraId="3A3DE94F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52D1811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Adductor magn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10D74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E0DB5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0A841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.8</w:t>
            </w:r>
          </w:p>
        </w:tc>
        <w:tc>
          <w:tcPr>
            <w:tcW w:w="0" w:type="auto"/>
            <w:shd w:val="clear" w:color="auto" w:fill="auto"/>
            <w:hideMark/>
          </w:tcPr>
          <w:p w14:paraId="701394BC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9956B6" w:rsidRPr="00A44A98" w14:paraId="48FE594E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42C3CA9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Biceps femoris caput bre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00BBD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F44AD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A73B7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0" w:type="auto"/>
            <w:shd w:val="clear" w:color="auto" w:fill="auto"/>
            <w:hideMark/>
          </w:tcPr>
          <w:p w14:paraId="79262FA2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</w:tr>
      <w:tr w:rsidR="009956B6" w:rsidRPr="00A44A98" w14:paraId="60B1F4F9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0B4DE20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Gastrocnemius later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A54D5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535BD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B5CA3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0" w:type="auto"/>
            <w:shd w:val="clear" w:color="auto" w:fill="auto"/>
            <w:hideMark/>
          </w:tcPr>
          <w:p w14:paraId="311DD645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</w:tr>
      <w:tr w:rsidR="009956B6" w:rsidRPr="00A44A98" w14:paraId="1F68A96A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60FE17B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Gastrocnemius medi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9EA2C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9868F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BD6FE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6</w:t>
            </w:r>
          </w:p>
        </w:tc>
        <w:tc>
          <w:tcPr>
            <w:tcW w:w="0" w:type="auto"/>
            <w:shd w:val="clear" w:color="auto" w:fill="auto"/>
            <w:hideMark/>
          </w:tcPr>
          <w:p w14:paraId="3F93AD35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</w:tr>
      <w:tr w:rsidR="009956B6" w:rsidRPr="00A44A98" w14:paraId="459D994C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D381536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Gluteus maxim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279F5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D6E76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3A97F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.9</w:t>
            </w:r>
          </w:p>
        </w:tc>
        <w:tc>
          <w:tcPr>
            <w:tcW w:w="0" w:type="auto"/>
            <w:shd w:val="clear" w:color="auto" w:fill="auto"/>
            <w:hideMark/>
          </w:tcPr>
          <w:p w14:paraId="7E6A0DBA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9956B6" w:rsidRPr="00A44A98" w14:paraId="19939A7A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A0ED4D9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Gluteus medi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85350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0ECAA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43656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.9</w:t>
            </w:r>
          </w:p>
        </w:tc>
        <w:tc>
          <w:tcPr>
            <w:tcW w:w="0" w:type="auto"/>
            <w:shd w:val="clear" w:color="auto" w:fill="auto"/>
            <w:hideMark/>
          </w:tcPr>
          <w:p w14:paraId="31154F65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</w:tr>
      <w:tr w:rsidR="009956B6" w:rsidRPr="00A44A98" w14:paraId="21BEC120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E9A0A6B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Gluteus minim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E8B62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5E048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9EE0B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0" w:type="auto"/>
            <w:shd w:val="clear" w:color="auto" w:fill="auto"/>
            <w:hideMark/>
          </w:tcPr>
          <w:p w14:paraId="5E2DE533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</w:tr>
      <w:tr w:rsidR="009956B6" w:rsidRPr="00A44A98" w14:paraId="5BFA6D1B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E03BC2C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Graci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6ABC4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8587D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7AEE4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0" w:type="auto"/>
            <w:shd w:val="clear" w:color="auto" w:fill="auto"/>
            <w:hideMark/>
          </w:tcPr>
          <w:p w14:paraId="3A3D47DB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9956B6" w:rsidRPr="00A44A98" w14:paraId="546C650E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13888C4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Ilia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38684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C6274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9B037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8</w:t>
            </w:r>
          </w:p>
        </w:tc>
        <w:tc>
          <w:tcPr>
            <w:tcW w:w="0" w:type="auto"/>
            <w:shd w:val="clear" w:color="auto" w:fill="auto"/>
            <w:hideMark/>
          </w:tcPr>
          <w:p w14:paraId="40FA1109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9956B6" w:rsidRPr="00A44A98" w14:paraId="7264B52C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D6D9B4F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Peroneus brev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BFBA4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1A989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18FEA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0" w:type="auto"/>
            <w:shd w:val="clear" w:color="auto" w:fill="auto"/>
            <w:hideMark/>
          </w:tcPr>
          <w:p w14:paraId="35AABEC1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9956B6" w:rsidRPr="00A44A98" w14:paraId="07C592BB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C8748A1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Peroneus long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A14D8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E5977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B1081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0" w:type="auto"/>
            <w:shd w:val="clear" w:color="auto" w:fill="auto"/>
            <w:hideMark/>
          </w:tcPr>
          <w:p w14:paraId="6B7522D1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</w:tr>
      <w:tr w:rsidR="009956B6" w:rsidRPr="00A44A98" w14:paraId="46A6331B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19ACB80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Rectus femo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DD6D9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82B81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9EA8C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9</w:t>
            </w:r>
          </w:p>
        </w:tc>
        <w:tc>
          <w:tcPr>
            <w:tcW w:w="0" w:type="auto"/>
            <w:shd w:val="clear" w:color="auto" w:fill="auto"/>
            <w:hideMark/>
          </w:tcPr>
          <w:p w14:paraId="39C7F246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9956B6" w:rsidRPr="00A44A98" w14:paraId="2D9E9ACB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1037E2E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Sartori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C8FB7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233A0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35A4B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0" w:type="auto"/>
            <w:shd w:val="clear" w:color="auto" w:fill="auto"/>
            <w:hideMark/>
          </w:tcPr>
          <w:p w14:paraId="4B9BA891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9956B6" w:rsidRPr="00A44A98" w14:paraId="71324D95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A5289A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Semimembranos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36108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E3585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7D8FA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0" w:type="auto"/>
            <w:shd w:val="clear" w:color="auto" w:fill="auto"/>
            <w:hideMark/>
          </w:tcPr>
          <w:p w14:paraId="78ABC85B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</w:tr>
      <w:tr w:rsidR="009956B6" w:rsidRPr="00A44A98" w14:paraId="13A273C3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1D73727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Semitendinos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BADE8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B75D9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4D421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6</w:t>
            </w:r>
          </w:p>
        </w:tc>
        <w:tc>
          <w:tcPr>
            <w:tcW w:w="0" w:type="auto"/>
            <w:shd w:val="clear" w:color="auto" w:fill="auto"/>
            <w:hideMark/>
          </w:tcPr>
          <w:p w14:paraId="17AAEF13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9956B6" w:rsidRPr="00A44A98" w14:paraId="239E52BC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A3FBABB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Sole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B8F4B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517A6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90842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.6</w:t>
            </w:r>
          </w:p>
        </w:tc>
        <w:tc>
          <w:tcPr>
            <w:tcW w:w="0" w:type="auto"/>
            <w:shd w:val="clear" w:color="auto" w:fill="auto"/>
            <w:hideMark/>
          </w:tcPr>
          <w:p w14:paraId="2A4E945C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9956B6" w:rsidRPr="00A44A98" w14:paraId="27CAEEF8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BD8AA73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Tensor fasciae lat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FC171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CC05B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C0E4B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0" w:type="auto"/>
            <w:shd w:val="clear" w:color="auto" w:fill="auto"/>
            <w:hideMark/>
          </w:tcPr>
          <w:p w14:paraId="5FED25AB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9956B6" w:rsidRPr="00A44A98" w14:paraId="646603DB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F3E7A29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Tibialis anteri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1371D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BFA32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A45E0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0" w:type="auto"/>
            <w:shd w:val="clear" w:color="auto" w:fill="auto"/>
            <w:hideMark/>
          </w:tcPr>
          <w:p w14:paraId="06A78A01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 w:rsidR="009956B6" w:rsidRPr="00A44A98" w14:paraId="72C6AEA1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AECAF1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Tibialis posteri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C45FC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5A480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46EB4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0" w:type="auto"/>
            <w:shd w:val="clear" w:color="auto" w:fill="auto"/>
            <w:hideMark/>
          </w:tcPr>
          <w:p w14:paraId="3A97F60A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9956B6" w:rsidRPr="00A44A98" w14:paraId="5899B0D6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B263DE4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Vastus intermedi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120C8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3610A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E81F1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.3</w:t>
            </w:r>
          </w:p>
        </w:tc>
        <w:tc>
          <w:tcPr>
            <w:tcW w:w="0" w:type="auto"/>
            <w:shd w:val="clear" w:color="auto" w:fill="auto"/>
            <w:hideMark/>
          </w:tcPr>
          <w:p w14:paraId="1C2BD511" w14:textId="77777777" w:rsidR="009956B6" w:rsidRPr="00A44A98" w:rsidRDefault="009956B6" w:rsidP="008F0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9956B6" w:rsidRPr="00A44A98" w14:paraId="09A08A12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B21DC68" w14:textId="77777777" w:rsidR="009956B6" w:rsidRPr="00FC096C" w:rsidRDefault="009956B6" w:rsidP="008F053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en-GB"/>
              </w:rPr>
            </w:pPr>
            <w:r w:rsidRPr="00FC096C">
              <w:rPr>
                <w:rFonts w:ascii="Times New Roman" w:hAnsi="Times New Roman" w:cs="Times New Roman"/>
                <w:bCs w:val="0"/>
                <w:color w:val="000000"/>
                <w:sz w:val="18"/>
                <w:szCs w:val="18"/>
              </w:rPr>
              <w:t>Vastus later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15360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882A9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95FBD" w14:textId="77777777" w:rsidR="009956B6" w:rsidRPr="00A44A98" w:rsidRDefault="009956B6" w:rsidP="008F05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.8</w:t>
            </w:r>
          </w:p>
        </w:tc>
        <w:tc>
          <w:tcPr>
            <w:tcW w:w="0" w:type="auto"/>
            <w:shd w:val="clear" w:color="auto" w:fill="auto"/>
            <w:hideMark/>
          </w:tcPr>
          <w:p w14:paraId="645AC766" w14:textId="77777777" w:rsidR="009956B6" w:rsidRPr="00A44A98" w:rsidRDefault="009956B6" w:rsidP="008F053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44A9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</w:tbl>
    <w:p w14:paraId="4FCF1D68" w14:textId="6EDD8B3C" w:rsidR="009956B6" w:rsidRDefault="009956B6"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 - </w:t>
      </w:r>
      <w:r>
        <w:rPr>
          <w:rFonts w:cs="Times New Roman"/>
        </w:rPr>
        <w:t>Right-limb muscle v</w:t>
      </w:r>
      <w:r w:rsidRPr="005E6C09">
        <w:rPr>
          <w:rFonts w:cs="Times New Roman"/>
        </w:rPr>
        <w:t xml:space="preserve">olumes segmented </w:t>
      </w:r>
      <w:r>
        <w:rPr>
          <w:rFonts w:cs="Times New Roman"/>
        </w:rPr>
        <w:t xml:space="preserve">three times </w:t>
      </w:r>
      <w:r w:rsidRPr="005E6C09">
        <w:rPr>
          <w:rFonts w:cs="Times New Roman"/>
        </w:rPr>
        <w:t xml:space="preserve">by </w:t>
      </w:r>
      <w:r>
        <w:rPr>
          <w:rFonts w:cs="Times New Roman"/>
        </w:rPr>
        <w:t>one</w:t>
      </w:r>
      <w:r w:rsidRPr="005E6C09">
        <w:rPr>
          <w:rFonts w:cs="Times New Roman"/>
        </w:rPr>
        <w:t xml:space="preserve"> operator.</w:t>
      </w:r>
      <w:r>
        <w:rPr>
          <w:rFonts w:cs="Times New Roman"/>
        </w:rPr>
        <w:t xml:space="preserve"> Coefficient of variation (CoV) across the three repetitions is reported.</w:t>
      </w:r>
    </w:p>
    <w:sectPr w:rsidR="00995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6B6"/>
    <w:rsid w:val="000F4B7F"/>
    <w:rsid w:val="0099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DA69D"/>
  <w15:chartTrackingRefBased/>
  <w15:docId w15:val="{25C97E1D-6C76-4307-A278-53C7315F9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956B6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1:59:00Z</dcterms:created>
  <dcterms:modified xsi:type="dcterms:W3CDTF">2020-11-20T01:59:00Z</dcterms:modified>
</cp:coreProperties>
</file>